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8A0F9" w14:textId="77777777" w:rsidR="00FD52A9" w:rsidRPr="00E11A58" w:rsidRDefault="00FD52A9" w:rsidP="00493C0A">
      <w:pPr>
        <w:jc w:val="center"/>
        <w:rPr>
          <w:rFonts w:ascii="Times New Roman" w:hAnsi="Times New Roman"/>
          <w:b/>
          <w:sz w:val="28"/>
          <w:szCs w:val="28"/>
        </w:rPr>
      </w:pPr>
    </w:p>
    <w:p w14:paraId="667C3654" w14:textId="64DF82C6" w:rsidR="002177B2" w:rsidRPr="00E11A58" w:rsidRDefault="00CB46E0" w:rsidP="00493C0A">
      <w:pPr>
        <w:jc w:val="center"/>
        <w:rPr>
          <w:rFonts w:ascii="Times New Roman" w:hAnsi="Times New Roman"/>
          <w:b/>
          <w:sz w:val="28"/>
          <w:szCs w:val="28"/>
        </w:rPr>
      </w:pPr>
      <w:r w:rsidRPr="00E11A58">
        <w:rPr>
          <w:rFonts w:ascii="Times New Roman" w:hAnsi="Times New Roman"/>
          <w:noProof/>
        </w:rPr>
        <w:drawing>
          <wp:anchor distT="0" distB="0" distL="114300" distR="114300" simplePos="0" relativeHeight="251668480" behindDoc="1" locked="0" layoutInCell="1" allowOverlap="1" wp14:anchorId="30ACFCB5" wp14:editId="0F0A283E">
            <wp:simplePos x="0" y="0"/>
            <wp:positionH relativeFrom="column">
              <wp:posOffset>1256030</wp:posOffset>
            </wp:positionH>
            <wp:positionV relativeFrom="paragraph">
              <wp:posOffset>-18415</wp:posOffset>
            </wp:positionV>
            <wp:extent cx="3467735" cy="695960"/>
            <wp:effectExtent l="0" t="0" r="0" b="0"/>
            <wp:wrapNone/>
            <wp:docPr id="47" name="Picture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C463C9" w14:textId="77777777" w:rsidR="00772E14" w:rsidRPr="00E11A58" w:rsidRDefault="00A31B75" w:rsidP="00A31B75">
      <w:pPr>
        <w:jc w:val="center"/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b/>
          <w:sz w:val="28"/>
          <w:szCs w:val="28"/>
        </w:rPr>
        <w:br/>
      </w:r>
    </w:p>
    <w:p w14:paraId="50498CD7" w14:textId="6B1EBA5C" w:rsidR="00A31B75" w:rsidRPr="00E11A58" w:rsidRDefault="00A31B75" w:rsidP="00772E14">
      <w:pPr>
        <w:jc w:val="center"/>
        <w:rPr>
          <w:rFonts w:ascii="Times New Roman" w:hAnsi="Times New Roman"/>
          <w:b/>
          <w:sz w:val="28"/>
          <w:szCs w:val="28"/>
        </w:rPr>
      </w:pPr>
      <w:r w:rsidRPr="00E11A58">
        <w:rPr>
          <w:rFonts w:ascii="Times New Roman" w:hAnsi="Times New Roman"/>
          <w:b/>
          <w:sz w:val="28"/>
          <w:szCs w:val="28"/>
        </w:rPr>
        <w:t>CONSORT 2010 Flow Diagram</w:t>
      </w:r>
    </w:p>
    <w:p w14:paraId="2A9DDE8D" w14:textId="7397D948" w:rsidR="00772E14" w:rsidRPr="00E11A58" w:rsidRDefault="00772E14" w:rsidP="00772E14">
      <w:pPr>
        <w:rPr>
          <w:rFonts w:ascii="Times New Roman" w:hAnsi="Times New Roman"/>
          <w:sz w:val="28"/>
          <w:szCs w:val="28"/>
        </w:rPr>
      </w:pPr>
    </w:p>
    <w:p w14:paraId="7E8F3488" w14:textId="23778B34" w:rsidR="00772E14" w:rsidRPr="00E11A58" w:rsidRDefault="006B423B" w:rsidP="00772E14">
      <w:pPr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1561A0" wp14:editId="7E963238">
                <wp:simplePos x="0" y="0"/>
                <wp:positionH relativeFrom="column">
                  <wp:posOffset>-252095</wp:posOffset>
                </wp:positionH>
                <wp:positionV relativeFrom="paragraph">
                  <wp:posOffset>148802</wp:posOffset>
                </wp:positionV>
                <wp:extent cx="1547495" cy="323215"/>
                <wp:effectExtent l="0" t="0" r="14605" b="6985"/>
                <wp:wrapNone/>
                <wp:docPr id="3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55B855" w14:textId="77777777" w:rsidR="006D6555" w:rsidRPr="00FD52A9" w:rsidRDefault="006D6555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color w:val="auto"/>
                                <w:sz w:val="22"/>
                                <w:szCs w:val="22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1561A0" id="AutoShape 43" o:spid="_x0000_s1026" style="position:absolute;margin-left:-19.85pt;margin-top:11.7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" filled="f">
                <v:textbox inset="3.6pt,,3.6pt">
                  <w:txbxContent>
                    <w:p w14:paraId="2C55B855" w14:textId="77777777" w:rsidR="006D6555" w:rsidRPr="00FD52A9" w:rsidRDefault="006D6555" w:rsidP="00493C0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2"/>
                          <w:szCs w:val="22"/>
                        </w:rPr>
                      </w:pPr>
                      <w:r w:rsidRPr="00FD52A9">
                        <w:rPr>
                          <w:rFonts w:ascii="Arial" w:hAnsi="Arial" w:cs="Arial"/>
                          <w:color w:val="auto"/>
                          <w:sz w:val="22"/>
                          <w:szCs w:val="22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3027DC" wp14:editId="14DCA8A7">
                <wp:simplePos x="0" y="0"/>
                <wp:positionH relativeFrom="column">
                  <wp:posOffset>1570355</wp:posOffset>
                </wp:positionH>
                <wp:positionV relativeFrom="paragraph">
                  <wp:posOffset>114935</wp:posOffset>
                </wp:positionV>
                <wp:extent cx="2073910" cy="1310640"/>
                <wp:effectExtent l="0" t="0" r="8890" b="10160"/>
                <wp:wrapNone/>
                <wp:docPr id="130388546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3910" cy="131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99AB4" w14:textId="2488A21F" w:rsidR="00B75482" w:rsidRPr="00FD52A9" w:rsidRDefault="00160C0C" w:rsidP="00B75482">
                            <w:pPr>
                              <w:spacing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Shape</w:t>
                            </w:r>
                            <w:r w:rsidR="000C736E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Up! Adults </w:t>
                            </w:r>
                            <w:r w:rsidR="00B75482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Total study enrollment (n=883)</w:t>
                            </w:r>
                          </w:p>
                          <w:p w14:paraId="22F0BBF1" w14:textId="77777777" w:rsidR="00B75482" w:rsidRPr="00FD52A9" w:rsidRDefault="00B75482" w:rsidP="00B7548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UCSF (n=230)</w:t>
                            </w:r>
                          </w:p>
                          <w:p w14:paraId="0866CA25" w14:textId="77777777" w:rsidR="00B75482" w:rsidRPr="00FD52A9" w:rsidRDefault="00B75482" w:rsidP="00B7548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PBRC (n=345)</w:t>
                            </w:r>
                          </w:p>
                          <w:p w14:paraId="6A65ACC1" w14:textId="77777777" w:rsidR="00B75482" w:rsidRPr="00FD52A9" w:rsidRDefault="00B75482" w:rsidP="00B7548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UHCC (n=127)</w:t>
                            </w:r>
                          </w:p>
                          <w:p w14:paraId="59A1549C" w14:textId="77777777" w:rsidR="00B75482" w:rsidRPr="00FD52A9" w:rsidRDefault="00B75482" w:rsidP="00B7548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Ancillary (n=1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3027DC" id="Rectangle 23" o:spid="_x0000_s1027" style="position:absolute;margin-left:123.65pt;margin-top:9.05pt;width:163.3pt;height:103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">
                <v:textbox inset=",7.2pt,,7.2pt">
                  <w:txbxContent>
                    <w:p w14:paraId="1E399AB4" w14:textId="2488A21F" w:rsidR="00B75482" w:rsidRPr="00FD52A9" w:rsidRDefault="00160C0C" w:rsidP="00B75482">
                      <w:pPr>
                        <w:spacing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Shape</w:t>
                      </w:r>
                      <w:r w:rsidR="000C736E" w:rsidRPr="00FD52A9">
                        <w:rPr>
                          <w:rFonts w:ascii="Arial" w:hAnsi="Arial" w:cs="Arial"/>
                          <w:lang w:val="en-CA"/>
                        </w:rPr>
                        <w:t xml:space="preserve"> 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 xml:space="preserve">Up! Adults </w:t>
                      </w:r>
                      <w:r w:rsidR="00B75482" w:rsidRPr="00FD52A9">
                        <w:rPr>
                          <w:rFonts w:ascii="Arial" w:hAnsi="Arial" w:cs="Arial"/>
                          <w:lang w:val="en-CA"/>
                        </w:rPr>
                        <w:t>Total study enrollment (n=883)</w:t>
                      </w:r>
                    </w:p>
                    <w:p w14:paraId="22F0BBF1" w14:textId="77777777" w:rsidR="00B75482" w:rsidRPr="00FD52A9" w:rsidRDefault="00B75482" w:rsidP="00B7548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UCSF (n=230)</w:t>
                      </w:r>
                    </w:p>
                    <w:p w14:paraId="0866CA25" w14:textId="77777777" w:rsidR="00B75482" w:rsidRPr="00FD52A9" w:rsidRDefault="00B75482" w:rsidP="00B7548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PBRC (n=345)</w:t>
                      </w:r>
                    </w:p>
                    <w:p w14:paraId="6A65ACC1" w14:textId="77777777" w:rsidR="00B75482" w:rsidRPr="00FD52A9" w:rsidRDefault="00B75482" w:rsidP="00B7548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UHCC (n=127)</w:t>
                      </w:r>
                    </w:p>
                    <w:p w14:paraId="59A1549C" w14:textId="77777777" w:rsidR="00B75482" w:rsidRPr="00FD52A9" w:rsidRDefault="00B75482" w:rsidP="00B7548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Ancillary (n=181)</w:t>
                      </w:r>
                    </w:p>
                  </w:txbxContent>
                </v:textbox>
              </v:rect>
            </w:pict>
          </mc:Fallback>
        </mc:AlternateContent>
      </w: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844BA28" wp14:editId="574533AF">
                <wp:simplePos x="0" y="0"/>
                <wp:positionH relativeFrom="column">
                  <wp:posOffset>3645112</wp:posOffset>
                </wp:positionH>
                <wp:positionV relativeFrom="paragraph">
                  <wp:posOffset>114935</wp:posOffset>
                </wp:positionV>
                <wp:extent cx="2076450" cy="1310640"/>
                <wp:effectExtent l="0" t="0" r="19050" b="10160"/>
                <wp:wrapNone/>
                <wp:docPr id="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131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0A5A9" w14:textId="419F9DA1" w:rsidR="00603D51" w:rsidRPr="00FD52A9" w:rsidRDefault="00160C0C" w:rsidP="009C755B">
                            <w:pPr>
                              <w:spacing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Shape</w:t>
                            </w:r>
                            <w:r w:rsidR="000C736E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Up! Kids 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Total s</w:t>
                            </w:r>
                            <w:r w:rsidR="00E24135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tudy 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enrollment</w:t>
                            </w:r>
                            <w:r w:rsidR="00603D51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 w:rsidR="00153B4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465</w:t>
                            </w:r>
                            <w:r w:rsidR="00603D51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4D66AAE4" w14:textId="3D4C768C" w:rsidR="00E24135" w:rsidRPr="00FD52A9" w:rsidRDefault="00E24135" w:rsidP="002724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UCSF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 w:rsidR="00153B4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22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001D0410" w14:textId="04173137" w:rsidR="00E24135" w:rsidRPr="00FD52A9" w:rsidRDefault="00E24135" w:rsidP="002724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PBRC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 w:rsidR="00153B4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269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131E4F49" w14:textId="0B828F4D" w:rsidR="00E24135" w:rsidRPr="00FD52A9" w:rsidRDefault="00E24135" w:rsidP="002724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UHCC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 w:rsidR="00153B4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174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079C5A4F" w14:textId="217B0E05" w:rsidR="002724E3" w:rsidRPr="00FD52A9" w:rsidRDefault="002724E3" w:rsidP="00153B47">
                            <w:pPr>
                              <w:pStyle w:val="ListParagraph"/>
                              <w:spacing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44BA28" id="_x0000_s1028" style="position:absolute;margin-left:287pt;margin-top:9.05pt;width:163.5pt;height:103.2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">
                <v:textbox inset=",7.2pt,,7.2pt">
                  <w:txbxContent>
                    <w:p w14:paraId="3CD0A5A9" w14:textId="419F9DA1" w:rsidR="00603D51" w:rsidRPr="00FD52A9" w:rsidRDefault="00160C0C" w:rsidP="009C755B">
                      <w:pPr>
                        <w:spacing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Shape</w:t>
                      </w:r>
                      <w:r w:rsidR="000C736E" w:rsidRPr="00FD52A9">
                        <w:rPr>
                          <w:rFonts w:ascii="Arial" w:hAnsi="Arial" w:cs="Arial"/>
                          <w:lang w:val="en-CA"/>
                        </w:rPr>
                        <w:t xml:space="preserve"> 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 xml:space="preserve">Up! Kids 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>Total s</w:t>
                      </w:r>
                      <w:r w:rsidR="00E24135" w:rsidRPr="00FD52A9">
                        <w:rPr>
                          <w:rFonts w:ascii="Arial" w:hAnsi="Arial" w:cs="Arial"/>
                          <w:lang w:val="en-CA"/>
                        </w:rPr>
                        <w:t xml:space="preserve">tudy 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>enrollment</w:t>
                      </w:r>
                      <w:r w:rsidR="00603D51" w:rsidRPr="00FD52A9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153B47" w:rsidRPr="00FD52A9">
                        <w:rPr>
                          <w:rFonts w:ascii="Arial" w:hAnsi="Arial" w:cs="Arial"/>
                          <w:lang w:val="en-CA"/>
                        </w:rPr>
                        <w:t>465</w:t>
                      </w:r>
                      <w:r w:rsidR="00603D51"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4D66AAE4" w14:textId="3D4C768C" w:rsidR="00E24135" w:rsidRPr="00FD52A9" w:rsidRDefault="00E24135" w:rsidP="002724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UCSF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153B47" w:rsidRPr="00FD52A9">
                        <w:rPr>
                          <w:rFonts w:ascii="Arial" w:hAnsi="Arial" w:cs="Arial"/>
                          <w:lang w:val="en-CA"/>
                        </w:rPr>
                        <w:t>22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001D0410" w14:textId="04173137" w:rsidR="00E24135" w:rsidRPr="00FD52A9" w:rsidRDefault="00E24135" w:rsidP="002724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PBRC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153B47" w:rsidRPr="00FD52A9">
                        <w:rPr>
                          <w:rFonts w:ascii="Arial" w:hAnsi="Arial" w:cs="Arial"/>
                          <w:lang w:val="en-CA"/>
                        </w:rPr>
                        <w:t>269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131E4F49" w14:textId="0B828F4D" w:rsidR="00E24135" w:rsidRPr="00FD52A9" w:rsidRDefault="00E24135" w:rsidP="002724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UHCC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153B47" w:rsidRPr="00FD52A9">
                        <w:rPr>
                          <w:rFonts w:ascii="Arial" w:hAnsi="Arial" w:cs="Arial"/>
                          <w:lang w:val="en-CA"/>
                        </w:rPr>
                        <w:t>174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079C5A4F" w14:textId="217B0E05" w:rsidR="002724E3" w:rsidRPr="00FD52A9" w:rsidRDefault="002724E3" w:rsidP="00153B47">
                      <w:pPr>
                        <w:pStyle w:val="ListParagraph"/>
                        <w:spacing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EDFFF05" w14:textId="5982467D" w:rsidR="00772E14" w:rsidRPr="00E11A58" w:rsidRDefault="00772E14" w:rsidP="00772E14">
      <w:pPr>
        <w:rPr>
          <w:rFonts w:ascii="Times New Roman" w:hAnsi="Times New Roman"/>
          <w:sz w:val="28"/>
          <w:szCs w:val="28"/>
        </w:rPr>
      </w:pPr>
    </w:p>
    <w:p w14:paraId="04E88870" w14:textId="673C63B4" w:rsidR="00772E14" w:rsidRPr="00E11A58" w:rsidRDefault="00772E14" w:rsidP="00772E14">
      <w:pPr>
        <w:rPr>
          <w:rFonts w:ascii="Times New Roman" w:hAnsi="Times New Roman"/>
          <w:sz w:val="28"/>
          <w:szCs w:val="28"/>
        </w:rPr>
      </w:pPr>
    </w:p>
    <w:p w14:paraId="516BC79B" w14:textId="12C9F0BF" w:rsidR="00772E14" w:rsidRPr="00E11A58" w:rsidRDefault="00F672A2" w:rsidP="00772E14">
      <w:pPr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B4D568" wp14:editId="22ABC720">
                <wp:simplePos x="0" y="0"/>
                <wp:positionH relativeFrom="column">
                  <wp:posOffset>3049346</wp:posOffset>
                </wp:positionH>
                <wp:positionV relativeFrom="paragraph">
                  <wp:posOffset>334447</wp:posOffset>
                </wp:positionV>
                <wp:extent cx="45719" cy="2052139"/>
                <wp:effectExtent l="63500" t="0" r="43815" b="3111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05213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471E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40.1pt;margin-top:26.35pt;width:3.6pt;height:161.6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" strokecolor="black [3200]" strokeweight=".5pt">
                <v:stroke endarrow="block" joinstyle="miter"/>
              </v:shape>
            </w:pict>
          </mc:Fallback>
        </mc:AlternateContent>
      </w:r>
    </w:p>
    <w:p w14:paraId="4E8CD9FD" w14:textId="0AFD7F82" w:rsidR="00772E14" w:rsidRPr="00E11A58" w:rsidRDefault="00D6646B" w:rsidP="00772E14">
      <w:pPr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9425F7F" wp14:editId="6198604C">
                <wp:simplePos x="0" y="0"/>
                <wp:positionH relativeFrom="column">
                  <wp:posOffset>3767455</wp:posOffset>
                </wp:positionH>
                <wp:positionV relativeFrom="paragraph">
                  <wp:posOffset>214252</wp:posOffset>
                </wp:positionV>
                <wp:extent cx="2354580" cy="1507067"/>
                <wp:effectExtent l="0" t="0" r="7620" b="17145"/>
                <wp:wrapNone/>
                <wp:docPr id="5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4580" cy="15070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4E6F9" w14:textId="574CC53D" w:rsidR="006D6555" w:rsidRPr="00FD52A9" w:rsidRDefault="006D6555" w:rsidP="002724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Exclu</w:t>
                            </w:r>
                            <w:r w:rsidR="002724E3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sion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 w:rsidR="00153B4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12</w:t>
                            </w:r>
                            <w:r w:rsidR="004A0DDF">
                              <w:rPr>
                                <w:rFonts w:ascii="Arial" w:hAnsi="Arial" w:cs="Arial"/>
                                <w:lang w:val="en-CA"/>
                              </w:rPr>
                              <w:t>53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3559D00B" w14:textId="79DF921A" w:rsidR="00160C0C" w:rsidRPr="00FD52A9" w:rsidRDefault="00160C0C" w:rsidP="002724E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0"/>
                              </w:tabs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BMI &gt; 20 kg/m</w:t>
                            </w:r>
                            <w:r w:rsidRPr="00FD52A9">
                              <w:rPr>
                                <w:rFonts w:ascii="Arial" w:hAnsi="Arial" w:cs="Arial"/>
                                <w:vertAlign w:val="superscript"/>
                                <w:lang w:val="en-CA"/>
                              </w:rPr>
                              <w:t xml:space="preserve">2 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(n=</w:t>
                            </w:r>
                            <w:r w:rsidR="00153B4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10</w:t>
                            </w:r>
                            <w:r w:rsidR="004A0DDF">
                              <w:rPr>
                                <w:rFonts w:ascii="Arial" w:hAnsi="Arial" w:cs="Arial"/>
                                <w:lang w:val="en-CA"/>
                              </w:rPr>
                              <w:t>17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41483587" w14:textId="14665865" w:rsidR="002724E3" w:rsidRPr="00FD52A9" w:rsidRDefault="002724E3" w:rsidP="002724E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0"/>
                              </w:tabs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Ancillary participants for separate study protocol (n=181)</w:t>
                            </w:r>
                          </w:p>
                          <w:p w14:paraId="041478A3" w14:textId="4A192992" w:rsidR="002724E3" w:rsidRPr="00FD52A9" w:rsidRDefault="002724E3" w:rsidP="002724E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0"/>
                              </w:tabs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Dropouts (n=7)</w:t>
                            </w:r>
                          </w:p>
                          <w:p w14:paraId="425C9C35" w14:textId="1DD547DB" w:rsidR="002724E3" w:rsidRPr="00FD52A9" w:rsidRDefault="002724E3" w:rsidP="002724E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0"/>
                              </w:tabs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Missing or unusable Fit3D scan (n=</w:t>
                            </w:r>
                            <w:r w:rsidR="004E06F7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48)</w:t>
                            </w:r>
                          </w:p>
                          <w:p w14:paraId="74954638" w14:textId="56B69A08" w:rsidR="00EE23AA" w:rsidRPr="00FD52A9" w:rsidRDefault="004E06F7" w:rsidP="00EE23A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0"/>
                              </w:tabs>
                              <w:spacing w:after="0" w:line="240" w:lineRule="auto"/>
                              <w:ind w:left="45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Invalid DXA scan (n=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425F7F" id="Rectangle 24" o:spid="_x0000_s1029" style="position:absolute;margin-left:296.65pt;margin-top:16.85pt;width:185.4pt;height:118.6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">
                <v:textbox inset=",7.2pt,,7.2pt">
                  <w:txbxContent>
                    <w:p w14:paraId="65D4E6F9" w14:textId="574CC53D" w:rsidR="006D6555" w:rsidRPr="00FD52A9" w:rsidRDefault="006D6555" w:rsidP="002724E3">
                      <w:pPr>
                        <w:spacing w:after="0"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Exclu</w:t>
                      </w:r>
                      <w:r w:rsidR="002724E3" w:rsidRPr="00FD52A9">
                        <w:rPr>
                          <w:rFonts w:ascii="Arial" w:hAnsi="Arial" w:cs="Arial"/>
                          <w:lang w:val="en-CA"/>
                        </w:rPr>
                        <w:t>sion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153B47" w:rsidRPr="00FD52A9">
                        <w:rPr>
                          <w:rFonts w:ascii="Arial" w:hAnsi="Arial" w:cs="Arial"/>
                          <w:lang w:val="en-CA"/>
                        </w:rPr>
                        <w:t>12</w:t>
                      </w:r>
                      <w:r w:rsidR="004A0DDF">
                        <w:rPr>
                          <w:rFonts w:ascii="Arial" w:hAnsi="Arial" w:cs="Arial"/>
                          <w:lang w:val="en-CA"/>
                        </w:rPr>
                        <w:t>53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3559D00B" w14:textId="79DF921A" w:rsidR="00160C0C" w:rsidRPr="00FD52A9" w:rsidRDefault="00160C0C" w:rsidP="002724E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450"/>
                        </w:tabs>
                        <w:spacing w:after="0"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BMI &gt; 20 kg/m</w:t>
                      </w:r>
                      <w:r w:rsidRPr="00FD52A9">
                        <w:rPr>
                          <w:rFonts w:ascii="Arial" w:hAnsi="Arial" w:cs="Arial"/>
                          <w:vertAlign w:val="superscript"/>
                          <w:lang w:val="en-CA"/>
                        </w:rPr>
                        <w:t xml:space="preserve">2 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>(n=</w:t>
                      </w:r>
                      <w:r w:rsidR="00153B47" w:rsidRPr="00FD52A9">
                        <w:rPr>
                          <w:rFonts w:ascii="Arial" w:hAnsi="Arial" w:cs="Arial"/>
                          <w:lang w:val="en-CA"/>
                        </w:rPr>
                        <w:t>10</w:t>
                      </w:r>
                      <w:r w:rsidR="004A0DDF">
                        <w:rPr>
                          <w:rFonts w:ascii="Arial" w:hAnsi="Arial" w:cs="Arial"/>
                          <w:lang w:val="en-CA"/>
                        </w:rPr>
                        <w:t>17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41483587" w14:textId="14665865" w:rsidR="002724E3" w:rsidRPr="00FD52A9" w:rsidRDefault="002724E3" w:rsidP="002724E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450"/>
                        </w:tabs>
                        <w:spacing w:after="0"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Ancillary participants for separate study protocol (n=181)</w:t>
                      </w:r>
                    </w:p>
                    <w:p w14:paraId="041478A3" w14:textId="4A192992" w:rsidR="002724E3" w:rsidRPr="00FD52A9" w:rsidRDefault="002724E3" w:rsidP="002724E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450"/>
                        </w:tabs>
                        <w:spacing w:after="0"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Dropouts (n=7)</w:t>
                      </w:r>
                    </w:p>
                    <w:p w14:paraId="425C9C35" w14:textId="1DD547DB" w:rsidR="002724E3" w:rsidRPr="00FD52A9" w:rsidRDefault="002724E3" w:rsidP="002724E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450"/>
                        </w:tabs>
                        <w:spacing w:after="0"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Missing or unusable Fit3D scan (n=</w:t>
                      </w:r>
                      <w:r w:rsidR="004E06F7" w:rsidRPr="00FD52A9">
                        <w:rPr>
                          <w:rFonts w:ascii="Arial" w:hAnsi="Arial" w:cs="Arial"/>
                          <w:lang w:val="en-CA"/>
                        </w:rPr>
                        <w:t>48)</w:t>
                      </w:r>
                    </w:p>
                    <w:p w14:paraId="74954638" w14:textId="56B69A08" w:rsidR="00EE23AA" w:rsidRPr="00FD52A9" w:rsidRDefault="004E06F7" w:rsidP="00EE23A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tabs>
                          <w:tab w:val="left" w:pos="450"/>
                        </w:tabs>
                        <w:spacing w:after="0" w:line="240" w:lineRule="auto"/>
                        <w:ind w:left="450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Invalid DXA scan (n=13)</w:t>
                      </w:r>
                    </w:p>
                  </w:txbxContent>
                </v:textbox>
              </v:rect>
            </w:pict>
          </mc:Fallback>
        </mc:AlternateContent>
      </w:r>
    </w:p>
    <w:p w14:paraId="158B8D19" w14:textId="46ECF19A" w:rsidR="00772E14" w:rsidRPr="00E11A58" w:rsidRDefault="00772E14" w:rsidP="00772E14">
      <w:pPr>
        <w:rPr>
          <w:rFonts w:ascii="Times New Roman" w:hAnsi="Times New Roman"/>
          <w:sz w:val="28"/>
          <w:szCs w:val="28"/>
        </w:rPr>
      </w:pPr>
    </w:p>
    <w:p w14:paraId="0602DB01" w14:textId="028BC643" w:rsidR="00772E14" w:rsidRPr="00E11A58" w:rsidRDefault="00772E14" w:rsidP="00772E14">
      <w:pPr>
        <w:rPr>
          <w:rFonts w:ascii="Times New Roman" w:hAnsi="Times New Roman"/>
          <w:sz w:val="28"/>
          <w:szCs w:val="28"/>
        </w:rPr>
      </w:pPr>
    </w:p>
    <w:p w14:paraId="0FDE1313" w14:textId="3C893CBB" w:rsidR="00772E14" w:rsidRPr="00E11A58" w:rsidRDefault="00160C0C" w:rsidP="00772E14">
      <w:pPr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48B19A" wp14:editId="2DCC529A">
                <wp:simplePos x="0" y="0"/>
                <wp:positionH relativeFrom="column">
                  <wp:posOffset>3059430</wp:posOffset>
                </wp:positionH>
                <wp:positionV relativeFrom="paragraph">
                  <wp:posOffset>119168</wp:posOffset>
                </wp:positionV>
                <wp:extent cx="685800" cy="0"/>
                <wp:effectExtent l="0" t="63500" r="0" b="76200"/>
                <wp:wrapNone/>
                <wp:docPr id="11" name="Straight Arrow Connector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936072-16BF-CB47-B259-95EF3EA34C6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5800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chemeClr val="tx1"/>
                          </a:solidFill>
                          <a:prstDash val="sysDash"/>
                          <a:headEnd type="none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C16D3" id="Straight Arrow Connector 49" o:spid="_x0000_s1026" type="#_x0000_t32" style="position:absolute;margin-left:240.9pt;margin-top:9.4pt;width:54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" strokecolor="black [3213]" strokeweight=".25pt">
                <v:stroke dashstyle="3 1" endarrow="block"/>
                <o:lock v:ext="edit" shapetype="f"/>
              </v:shape>
            </w:pict>
          </mc:Fallback>
        </mc:AlternateContent>
      </w:r>
    </w:p>
    <w:p w14:paraId="55491DC5" w14:textId="263E3BCF" w:rsidR="00772E14" w:rsidRPr="00E11A58" w:rsidRDefault="00772E14" w:rsidP="00772E14">
      <w:pPr>
        <w:rPr>
          <w:rFonts w:ascii="Times New Roman" w:hAnsi="Times New Roman"/>
          <w:sz w:val="28"/>
          <w:szCs w:val="28"/>
        </w:rPr>
      </w:pPr>
    </w:p>
    <w:p w14:paraId="5A964AFB" w14:textId="7C30454C" w:rsidR="00772E14" w:rsidRPr="00E11A58" w:rsidRDefault="00D6646B" w:rsidP="00772E14">
      <w:pPr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7048657" wp14:editId="0D30325B">
                <wp:simplePos x="0" y="0"/>
                <wp:positionH relativeFrom="margin">
                  <wp:posOffset>1987550</wp:posOffset>
                </wp:positionH>
                <wp:positionV relativeFrom="paragraph">
                  <wp:posOffset>269106</wp:posOffset>
                </wp:positionV>
                <wp:extent cx="2179320" cy="754380"/>
                <wp:effectExtent l="0" t="0" r="17780" b="7620"/>
                <wp:wrapNone/>
                <wp:docPr id="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932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6CA89" w14:textId="19866E0C" w:rsidR="006D6555" w:rsidRDefault="006D6555" w:rsidP="002D0CC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Analyzed (</w:t>
                            </w:r>
                            <w:r w:rsidR="004A0DDF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Total 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n=</w:t>
                            </w:r>
                            <w:r w:rsidR="00B75482"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95</w:t>
                            </w:r>
                            <w:r w:rsidRPr="00FD52A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721EA3A3" w14:textId="5A5D38B0" w:rsidR="004A0DDF" w:rsidRDefault="004A0DDF" w:rsidP="004A0D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n = 70 adults </w:t>
                            </w:r>
                          </w:p>
                          <w:p w14:paraId="71C2DA6F" w14:textId="48167C57" w:rsidR="004A0DDF" w:rsidRPr="004A0DDF" w:rsidRDefault="004A0DDF" w:rsidP="004A0DD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n = 25 children</w:t>
                            </w:r>
                          </w:p>
                          <w:p w14:paraId="1DAEFB18" w14:textId="77777777" w:rsidR="004A0DDF" w:rsidRPr="00FD52A9" w:rsidRDefault="004A0DDF" w:rsidP="002D0CC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048657" id="Rectangle 30" o:spid="_x0000_s1030" style="position:absolute;margin-left:156.5pt;margin-top:21.2pt;width:171.6pt;height:59.4pt;z-index: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">
                <v:textbox inset=",7.2pt,,7.2pt">
                  <w:txbxContent>
                    <w:p w14:paraId="13A6CA89" w14:textId="19866E0C" w:rsidR="006D6555" w:rsidRDefault="006D6555" w:rsidP="002D0CC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CA"/>
                        </w:rPr>
                      </w:pPr>
                      <w:r w:rsidRPr="00FD52A9">
                        <w:rPr>
                          <w:rFonts w:ascii="Arial" w:hAnsi="Arial" w:cs="Arial"/>
                          <w:lang w:val="en-CA"/>
                        </w:rPr>
                        <w:t>Analyzed (</w:t>
                      </w:r>
                      <w:r w:rsidR="004A0DDF">
                        <w:rPr>
                          <w:rFonts w:ascii="Arial" w:hAnsi="Arial" w:cs="Arial"/>
                          <w:lang w:val="en-CA"/>
                        </w:rPr>
                        <w:t xml:space="preserve">Total 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>n=</w:t>
                      </w:r>
                      <w:r w:rsidR="00B75482" w:rsidRPr="00FD52A9">
                        <w:rPr>
                          <w:rFonts w:ascii="Arial" w:hAnsi="Arial" w:cs="Arial"/>
                          <w:lang w:val="en-CA"/>
                        </w:rPr>
                        <w:t>95</w:t>
                      </w:r>
                      <w:r w:rsidRPr="00FD52A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721EA3A3" w14:textId="5A5D38B0" w:rsidR="004A0DDF" w:rsidRDefault="004A0DDF" w:rsidP="004A0D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 xml:space="preserve">n = 70 adults </w:t>
                      </w:r>
                    </w:p>
                    <w:p w14:paraId="71C2DA6F" w14:textId="48167C57" w:rsidR="004A0DDF" w:rsidRPr="004A0DDF" w:rsidRDefault="004A0DDF" w:rsidP="004A0DD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n = 25 children</w:t>
                      </w:r>
                    </w:p>
                    <w:p w14:paraId="1DAEFB18" w14:textId="77777777" w:rsidR="004A0DDF" w:rsidRPr="00FD52A9" w:rsidRDefault="004A0DDF" w:rsidP="002D0CC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AE5ED0" w14:textId="2754D306" w:rsidR="00772E14" w:rsidRPr="00E11A58" w:rsidRDefault="00D6646B" w:rsidP="00772E14">
      <w:pPr>
        <w:rPr>
          <w:rFonts w:ascii="Times New Roman" w:hAnsi="Times New Roman"/>
          <w:sz w:val="28"/>
          <w:szCs w:val="28"/>
        </w:rPr>
      </w:pPr>
      <w:r w:rsidRPr="00E11A58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4A6AB3" wp14:editId="18A28BAE">
                <wp:simplePos x="0" y="0"/>
                <wp:positionH relativeFrom="column">
                  <wp:posOffset>-250190</wp:posOffset>
                </wp:positionH>
                <wp:positionV relativeFrom="paragraph">
                  <wp:posOffset>287521</wp:posOffset>
                </wp:positionV>
                <wp:extent cx="1547495" cy="323215"/>
                <wp:effectExtent l="0" t="0" r="14605" b="6985"/>
                <wp:wrapNone/>
                <wp:docPr id="7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E7C8EFB" w14:textId="77777777" w:rsidR="006D6555" w:rsidRPr="00FD52A9" w:rsidRDefault="006D6555" w:rsidP="003979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FD52A9">
                              <w:rPr>
                                <w:rFonts w:ascii="Arial" w:hAnsi="Arial" w:cs="Arial"/>
                                <w:color w:val="auto"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4A6AB3" id="AutoShape 48" o:spid="_x0000_s1031" style="position:absolute;margin-left:-19.7pt;margin-top:22.65pt;width:121.85pt;height:25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" filled="f">
                <v:textbox inset="3.6pt,,3.6pt">
                  <w:txbxContent>
                    <w:p w14:paraId="2E7C8EFB" w14:textId="77777777" w:rsidR="006D6555" w:rsidRPr="00FD52A9" w:rsidRDefault="006D6555" w:rsidP="0039790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2"/>
                          <w:szCs w:val="22"/>
                        </w:rPr>
                      </w:pPr>
                      <w:r w:rsidRPr="00FD52A9">
                        <w:rPr>
                          <w:rFonts w:ascii="Arial" w:hAnsi="Arial" w:cs="Arial"/>
                          <w:color w:val="auto"/>
                          <w:sz w:val="22"/>
                          <w:szCs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ECAE10C" w14:textId="1E6DE6C2" w:rsidR="00B75482" w:rsidRPr="00E11A58" w:rsidRDefault="00B75482" w:rsidP="00D4029E">
      <w:pPr>
        <w:rPr>
          <w:rFonts w:ascii="Times New Roman" w:hAnsi="Times New Roman"/>
          <w:b/>
          <w:bCs/>
        </w:rPr>
      </w:pPr>
    </w:p>
    <w:p w14:paraId="47A599B0" w14:textId="77777777" w:rsidR="00D6646B" w:rsidRDefault="00D6646B" w:rsidP="00D4029E">
      <w:pPr>
        <w:rPr>
          <w:rFonts w:ascii="Times New Roman" w:hAnsi="Times New Roman"/>
          <w:b/>
          <w:bCs/>
        </w:rPr>
      </w:pPr>
    </w:p>
    <w:p w14:paraId="475D4D7C" w14:textId="2ED54ADC" w:rsidR="00B774A1" w:rsidRDefault="00772E14" w:rsidP="00D4029E">
      <w:pPr>
        <w:rPr>
          <w:rFonts w:ascii="Times New Roman" w:hAnsi="Times New Roman"/>
        </w:rPr>
      </w:pPr>
      <w:r w:rsidRPr="00E11A58">
        <w:rPr>
          <w:rFonts w:ascii="Times New Roman" w:hAnsi="Times New Roman"/>
          <w:b/>
          <w:bCs/>
          <w:sz w:val="24"/>
          <w:szCs w:val="24"/>
        </w:rPr>
        <w:t>Supplementa</w:t>
      </w:r>
      <w:r w:rsidR="00573B09" w:rsidRPr="00E11A58">
        <w:rPr>
          <w:rFonts w:ascii="Times New Roman" w:hAnsi="Times New Roman"/>
          <w:b/>
          <w:bCs/>
          <w:sz w:val="24"/>
          <w:szCs w:val="24"/>
        </w:rPr>
        <w:t>l</w:t>
      </w:r>
      <w:r w:rsidRPr="00E11A58">
        <w:rPr>
          <w:rFonts w:ascii="Times New Roman" w:hAnsi="Times New Roman"/>
          <w:b/>
          <w:bCs/>
          <w:sz w:val="24"/>
          <w:szCs w:val="24"/>
        </w:rPr>
        <w:t xml:space="preserve"> Figure 1</w:t>
      </w:r>
      <w:r w:rsidRPr="00E11A58">
        <w:rPr>
          <w:rFonts w:ascii="Times New Roman" w:hAnsi="Times New Roman"/>
          <w:sz w:val="24"/>
          <w:szCs w:val="24"/>
        </w:rPr>
        <w:t xml:space="preserve">: CONSORT flow diagram for enrollment in the Shape Up! Adults </w:t>
      </w:r>
      <w:r w:rsidR="000C736E" w:rsidRPr="00E11A58">
        <w:rPr>
          <w:rFonts w:ascii="Times New Roman" w:hAnsi="Times New Roman"/>
          <w:sz w:val="24"/>
          <w:szCs w:val="24"/>
        </w:rPr>
        <w:t xml:space="preserve">and Kids </w:t>
      </w:r>
      <w:r w:rsidRPr="00E11A58">
        <w:rPr>
          <w:rFonts w:ascii="Times New Roman" w:hAnsi="Times New Roman"/>
          <w:sz w:val="24"/>
          <w:szCs w:val="24"/>
        </w:rPr>
        <w:t>stud</w:t>
      </w:r>
      <w:r w:rsidR="000C736E" w:rsidRPr="00E11A58">
        <w:rPr>
          <w:rFonts w:ascii="Times New Roman" w:hAnsi="Times New Roman"/>
          <w:sz w:val="24"/>
          <w:szCs w:val="24"/>
        </w:rPr>
        <w:t>ies</w:t>
      </w:r>
      <w:r w:rsidRPr="00E11A58">
        <w:rPr>
          <w:rFonts w:ascii="Times New Roman" w:hAnsi="Times New Roman"/>
          <w:sz w:val="24"/>
          <w:szCs w:val="24"/>
        </w:rPr>
        <w:t xml:space="preserve"> (NIH R01DK109008</w:t>
      </w:r>
      <w:r w:rsidR="00EE23AA" w:rsidRPr="00E11A58">
        <w:rPr>
          <w:rFonts w:ascii="Times New Roman" w:hAnsi="Times New Roman"/>
          <w:sz w:val="24"/>
          <w:szCs w:val="24"/>
        </w:rPr>
        <w:t xml:space="preserve"> and R01DK111698) </w:t>
      </w:r>
      <w:r w:rsidRPr="00E11A58">
        <w:rPr>
          <w:rFonts w:ascii="Times New Roman" w:hAnsi="Times New Roman"/>
          <w:sz w:val="24"/>
          <w:szCs w:val="24"/>
        </w:rPr>
        <w:t>as of this publication</w:t>
      </w:r>
      <w:r w:rsidRPr="00E11A58">
        <w:rPr>
          <w:rFonts w:ascii="Times New Roman" w:hAnsi="Times New Roman"/>
        </w:rPr>
        <w:t>.</w:t>
      </w:r>
    </w:p>
    <w:p w14:paraId="4E064B7D" w14:textId="0ABC970C" w:rsidR="00837341" w:rsidRPr="00837341" w:rsidRDefault="00837341" w:rsidP="00D4029E">
      <w:pPr>
        <w:rPr>
          <w:rFonts w:ascii="Times New Roman" w:hAnsi="Times New Roman"/>
          <w:sz w:val="24"/>
          <w:szCs w:val="24"/>
        </w:rPr>
      </w:pPr>
      <w:r w:rsidRPr="00837341">
        <w:rPr>
          <w:rFonts w:ascii="Times New Roman" w:hAnsi="Times New Roman"/>
          <w:sz w:val="24"/>
          <w:szCs w:val="24"/>
        </w:rPr>
        <w:t>Abbreviations: Body Mass Index (BMI);</w:t>
      </w:r>
      <w:r w:rsidR="00D6646B">
        <w:rPr>
          <w:rFonts w:ascii="Times New Roman" w:hAnsi="Times New Roman"/>
          <w:sz w:val="24"/>
          <w:szCs w:val="24"/>
        </w:rPr>
        <w:t xml:space="preserve"> </w:t>
      </w:r>
      <w:r w:rsidR="00D6646B" w:rsidRPr="00D6646B">
        <w:rPr>
          <w:rFonts w:ascii="Times New Roman" w:hAnsi="Times New Roman"/>
          <w:sz w:val="24"/>
          <w:szCs w:val="24"/>
        </w:rPr>
        <w:t>University of California, San Francisco (UCSF); University of Hawaii Office of Research Compliance (UHCC); and Pennington Biomedical Research Center (PBRC)</w:t>
      </w:r>
    </w:p>
    <w:p w14:paraId="13AF9441" w14:textId="77777777" w:rsidR="00FD52A9" w:rsidRPr="00E11A58" w:rsidRDefault="00FD52A9" w:rsidP="00D4029E">
      <w:pPr>
        <w:rPr>
          <w:rFonts w:ascii="Times New Roman" w:hAnsi="Times New Roman"/>
        </w:rPr>
      </w:pPr>
    </w:p>
    <w:p w14:paraId="46CC3429" w14:textId="77777777" w:rsidR="00FD52A9" w:rsidRPr="00E11A58" w:rsidRDefault="00FD52A9" w:rsidP="00D4029E">
      <w:pPr>
        <w:rPr>
          <w:rFonts w:ascii="Times New Roman" w:hAnsi="Times New Roman"/>
        </w:rPr>
      </w:pPr>
    </w:p>
    <w:p w14:paraId="3AF275A7" w14:textId="77777777" w:rsidR="00A63501" w:rsidRPr="00A63501" w:rsidRDefault="00A63501" w:rsidP="00A63501">
      <w:pPr>
        <w:spacing w:after="120" w:line="240" w:lineRule="auto"/>
        <w:rPr>
          <w:rFonts w:ascii="Times New Roman" w:hAnsi="Times New Roman"/>
          <w:sz w:val="24"/>
          <w:szCs w:val="24"/>
        </w:rPr>
      </w:pPr>
      <w:r w:rsidRPr="00A63501">
        <w:rPr>
          <w:rFonts w:ascii="Times New Roman" w:hAnsi="Times New Roman"/>
          <w:b/>
          <w:bCs/>
          <w:sz w:val="24"/>
          <w:szCs w:val="24"/>
        </w:rPr>
        <w:t>Supplemental Table 1:</w:t>
      </w:r>
      <w:r w:rsidRPr="00A63501">
        <w:rPr>
          <w:rFonts w:ascii="Times New Roman" w:hAnsi="Times New Roman"/>
          <w:sz w:val="24"/>
          <w:szCs w:val="24"/>
        </w:rPr>
        <w:t xml:space="preserve"> Comparison of participants enrolled through Eating Disorders Program to the larger sample of participants with low BMI. </w:t>
      </w:r>
    </w:p>
    <w:tbl>
      <w:tblPr>
        <w:tblStyle w:val="TableGrid1"/>
        <w:tblpPr w:leftFromText="180" w:rightFromText="180" w:vertAnchor="text" w:horzAnchor="margin" w:tblpY="32"/>
        <w:tblW w:w="9975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315"/>
        <w:gridCol w:w="2400"/>
        <w:gridCol w:w="1817"/>
        <w:gridCol w:w="1443"/>
      </w:tblGrid>
      <w:tr w:rsidR="00A63501" w:rsidRPr="00A63501" w14:paraId="144EC2E3" w14:textId="77777777" w:rsidTr="005E7242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029855E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  <w:p w14:paraId="2923FDF2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  <w:p w14:paraId="64D1F8E4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  <w:b/>
              </w:rPr>
              <w:t xml:space="preserve">Characteristics at study visit 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66463AB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  <w:b/>
                <w:bCs/>
              </w:rPr>
              <w:t xml:space="preserve">Participants enrolled through Eating Disorder Program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F4749EF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bCs/>
              </w:rPr>
            </w:pPr>
          </w:p>
          <w:p w14:paraId="5CEC2C4A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  <w:b/>
                <w:bCs/>
              </w:rPr>
              <w:t>Low BMI participant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B6C043F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  <w:p w14:paraId="29EBDE4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  <w:p w14:paraId="58BAE0CB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p-value^</w:t>
            </w:r>
          </w:p>
        </w:tc>
      </w:tr>
      <w:tr w:rsidR="00A63501" w:rsidRPr="00A63501" w14:paraId="21E9994B" w14:textId="77777777" w:rsidTr="005E7242">
        <w:tc>
          <w:tcPr>
            <w:tcW w:w="4315" w:type="dxa"/>
            <w:tcBorders>
              <w:top w:val="single" w:sz="4" w:space="0" w:color="auto"/>
            </w:tcBorders>
          </w:tcPr>
          <w:p w14:paraId="2C972A9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Young adults (age 18-25 years)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3E4A08E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N=8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94426D0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N=1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691C971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Cs/>
                <w:highlight w:val="magenta"/>
              </w:rPr>
            </w:pPr>
          </w:p>
        </w:tc>
      </w:tr>
      <w:tr w:rsidR="00A63501" w:rsidRPr="00A63501" w14:paraId="428F88C3" w14:textId="77777777" w:rsidTr="005E7242">
        <w:tc>
          <w:tcPr>
            <w:tcW w:w="4315" w:type="dxa"/>
          </w:tcPr>
          <w:p w14:paraId="19AA904A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Age (years)</w:t>
            </w:r>
          </w:p>
        </w:tc>
        <w:tc>
          <w:tcPr>
            <w:tcW w:w="2400" w:type="dxa"/>
          </w:tcPr>
          <w:p w14:paraId="3F6E29A5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20.1 </w:t>
            </w:r>
            <w:r w:rsidRPr="00A63501">
              <w:rPr>
                <w:rFonts w:ascii="Times New Roman" w:hAnsi="Times New Roman"/>
                <w:bCs/>
              </w:rPr>
              <w:t>±</w:t>
            </w:r>
            <w:r w:rsidRPr="00A63501">
              <w:rPr>
                <w:rFonts w:ascii="Times New Roman" w:hAnsi="Times New Roman"/>
              </w:rPr>
              <w:t xml:space="preserve"> 2.8</w:t>
            </w:r>
          </w:p>
        </w:tc>
        <w:tc>
          <w:tcPr>
            <w:tcW w:w="1817" w:type="dxa"/>
          </w:tcPr>
          <w:p w14:paraId="004072B7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21.5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</w:rPr>
              <w:t>2.3</w:t>
            </w:r>
          </w:p>
        </w:tc>
        <w:tc>
          <w:tcPr>
            <w:tcW w:w="1443" w:type="dxa"/>
          </w:tcPr>
          <w:p w14:paraId="437D8CCE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highlight w:val="magenta"/>
              </w:rPr>
            </w:pPr>
            <w:r w:rsidRPr="00A63501">
              <w:rPr>
                <w:rFonts w:ascii="Times New Roman" w:hAnsi="Times New Roman"/>
              </w:rPr>
              <w:t>0.27</w:t>
            </w:r>
          </w:p>
        </w:tc>
      </w:tr>
      <w:tr w:rsidR="00A63501" w:rsidRPr="00A63501" w14:paraId="692E7DC2" w14:textId="77777777" w:rsidTr="005E7242">
        <w:tc>
          <w:tcPr>
            <w:tcW w:w="4315" w:type="dxa"/>
          </w:tcPr>
          <w:p w14:paraId="177E857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BMI (kg/m</w:t>
            </w:r>
            <w:r w:rsidRPr="00A63501">
              <w:rPr>
                <w:rFonts w:ascii="Times New Roman" w:hAnsi="Times New Roman"/>
                <w:vertAlign w:val="superscript"/>
              </w:rPr>
              <w:t>2</w:t>
            </w:r>
            <w:r w:rsidRPr="00A63501">
              <w:rPr>
                <w:rFonts w:ascii="Times New Roman" w:hAnsi="Times New Roman"/>
              </w:rPr>
              <w:t>)</w:t>
            </w:r>
          </w:p>
        </w:tc>
        <w:tc>
          <w:tcPr>
            <w:tcW w:w="2400" w:type="dxa"/>
          </w:tcPr>
          <w:p w14:paraId="6BD32442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17.9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</w:rPr>
              <w:t>2.1</w:t>
            </w:r>
          </w:p>
        </w:tc>
        <w:tc>
          <w:tcPr>
            <w:tcW w:w="1817" w:type="dxa"/>
          </w:tcPr>
          <w:p w14:paraId="1E22E5C0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18.7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</w:rPr>
              <w:t>1.0</w:t>
            </w:r>
          </w:p>
        </w:tc>
        <w:tc>
          <w:tcPr>
            <w:tcW w:w="1443" w:type="dxa"/>
          </w:tcPr>
          <w:p w14:paraId="3BD4AE4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0.28</w:t>
            </w:r>
          </w:p>
        </w:tc>
      </w:tr>
      <w:tr w:rsidR="00A63501" w:rsidRPr="00A63501" w14:paraId="6C69503F" w14:textId="77777777" w:rsidTr="005E7242">
        <w:tc>
          <w:tcPr>
            <w:tcW w:w="4315" w:type="dxa"/>
          </w:tcPr>
          <w:p w14:paraId="379B5C82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FFMI (kg/m</w:t>
            </w:r>
            <w:r w:rsidRPr="00A63501">
              <w:rPr>
                <w:rFonts w:ascii="Times New Roman" w:hAnsi="Times New Roman"/>
                <w:vertAlign w:val="superscript"/>
              </w:rPr>
              <w:t>2</w:t>
            </w:r>
            <w:r w:rsidRPr="00A63501">
              <w:rPr>
                <w:rFonts w:ascii="Times New Roman" w:hAnsi="Times New Roman"/>
              </w:rPr>
              <w:t>)</w:t>
            </w:r>
          </w:p>
        </w:tc>
        <w:tc>
          <w:tcPr>
            <w:tcW w:w="2400" w:type="dxa"/>
          </w:tcPr>
          <w:p w14:paraId="5E38C9AE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13.5 ± 1.3</w:t>
            </w:r>
          </w:p>
        </w:tc>
        <w:tc>
          <w:tcPr>
            <w:tcW w:w="1817" w:type="dxa"/>
          </w:tcPr>
          <w:p w14:paraId="439E0BFA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15.3 ± 1.9</w:t>
            </w:r>
          </w:p>
        </w:tc>
        <w:tc>
          <w:tcPr>
            <w:tcW w:w="1443" w:type="dxa"/>
          </w:tcPr>
          <w:p w14:paraId="213E41A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highlight w:val="magenta"/>
              </w:rPr>
            </w:pPr>
            <w:r w:rsidRPr="00A63501">
              <w:rPr>
                <w:rFonts w:ascii="Times New Roman" w:hAnsi="Times New Roman"/>
                <w:b/>
              </w:rPr>
              <w:t>0.04</w:t>
            </w:r>
          </w:p>
        </w:tc>
      </w:tr>
      <w:tr w:rsidR="00A63501" w:rsidRPr="00A63501" w14:paraId="38DF6346" w14:textId="77777777" w:rsidTr="005E7242">
        <w:tc>
          <w:tcPr>
            <w:tcW w:w="4315" w:type="dxa"/>
          </w:tcPr>
          <w:p w14:paraId="1F388403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ALM (kg)</w:t>
            </w:r>
          </w:p>
        </w:tc>
        <w:tc>
          <w:tcPr>
            <w:tcW w:w="2400" w:type="dxa"/>
          </w:tcPr>
          <w:p w14:paraId="562D3C22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15.3 ± 2.5</w:t>
            </w:r>
          </w:p>
        </w:tc>
        <w:tc>
          <w:tcPr>
            <w:tcW w:w="1817" w:type="dxa"/>
          </w:tcPr>
          <w:p w14:paraId="2068C46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19.5 ± 5.6</w:t>
            </w:r>
          </w:p>
        </w:tc>
        <w:tc>
          <w:tcPr>
            <w:tcW w:w="1443" w:type="dxa"/>
          </w:tcPr>
          <w:p w14:paraId="6E43C4BC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0.06</w:t>
            </w:r>
          </w:p>
        </w:tc>
      </w:tr>
      <w:tr w:rsidR="00A63501" w:rsidRPr="00A63501" w14:paraId="795ACAF9" w14:textId="77777777" w:rsidTr="005E7242">
        <w:tc>
          <w:tcPr>
            <w:tcW w:w="4315" w:type="dxa"/>
          </w:tcPr>
          <w:p w14:paraId="6CF03B62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ALMI (kg/m</w:t>
            </w:r>
            <w:r w:rsidRPr="00A63501">
              <w:rPr>
                <w:rFonts w:ascii="Times New Roman" w:hAnsi="Times New Roman"/>
                <w:vertAlign w:val="superscript"/>
              </w:rPr>
              <w:t>2</w:t>
            </w:r>
            <w:r w:rsidRPr="00A63501">
              <w:rPr>
                <w:rFonts w:ascii="Times New Roman" w:hAnsi="Times New Roman"/>
              </w:rPr>
              <w:t>)</w:t>
            </w:r>
          </w:p>
        </w:tc>
        <w:tc>
          <w:tcPr>
            <w:tcW w:w="2400" w:type="dxa"/>
          </w:tcPr>
          <w:p w14:paraId="57231F54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5.6 ± 0.75</w:t>
            </w:r>
          </w:p>
        </w:tc>
        <w:tc>
          <w:tcPr>
            <w:tcW w:w="1817" w:type="dxa"/>
          </w:tcPr>
          <w:p w14:paraId="7975B5C0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6.6 ± 1.1</w:t>
            </w:r>
          </w:p>
        </w:tc>
        <w:tc>
          <w:tcPr>
            <w:tcW w:w="1443" w:type="dxa"/>
          </w:tcPr>
          <w:p w14:paraId="33CA7798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0.06</w:t>
            </w:r>
          </w:p>
        </w:tc>
      </w:tr>
      <w:tr w:rsidR="00A63501" w:rsidRPr="00A63501" w14:paraId="5CD17C5E" w14:textId="77777777" w:rsidTr="005E7242">
        <w:tc>
          <w:tcPr>
            <w:tcW w:w="4315" w:type="dxa"/>
          </w:tcPr>
          <w:p w14:paraId="2B299A9C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Grip strength (kg)</w:t>
            </w:r>
          </w:p>
        </w:tc>
        <w:tc>
          <w:tcPr>
            <w:tcW w:w="2400" w:type="dxa"/>
          </w:tcPr>
          <w:p w14:paraId="761D18BA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14.8 ± 6.4</w:t>
            </w:r>
          </w:p>
        </w:tc>
        <w:tc>
          <w:tcPr>
            <w:tcW w:w="1817" w:type="dxa"/>
          </w:tcPr>
          <w:p w14:paraId="554A9167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24.4 ± 8.8</w:t>
            </w:r>
          </w:p>
        </w:tc>
        <w:tc>
          <w:tcPr>
            <w:tcW w:w="1443" w:type="dxa"/>
          </w:tcPr>
          <w:p w14:paraId="28B903BF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highlight w:val="magenta"/>
              </w:rPr>
            </w:pPr>
            <w:r w:rsidRPr="00A63501">
              <w:rPr>
                <w:rFonts w:ascii="Times New Roman" w:hAnsi="Times New Roman"/>
                <w:b/>
              </w:rPr>
              <w:t>0.07</w:t>
            </w:r>
          </w:p>
        </w:tc>
      </w:tr>
      <w:tr w:rsidR="00A63501" w:rsidRPr="00A63501" w14:paraId="00D9D07F" w14:textId="77777777" w:rsidTr="005E7242">
        <w:trPr>
          <w:trHeight w:val="475"/>
        </w:trPr>
        <w:tc>
          <w:tcPr>
            <w:tcW w:w="4315" w:type="dxa"/>
            <w:tcBorders>
              <w:bottom w:val="single" w:sz="4" w:space="0" w:color="auto"/>
            </w:tcBorders>
          </w:tcPr>
          <w:p w14:paraId="6B9D1503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PBF (%)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043BFF64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24.0 ± 3.5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CC15701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A63501">
              <w:rPr>
                <w:rFonts w:ascii="Times New Roman" w:hAnsi="Times New Roman"/>
                <w:b/>
              </w:rPr>
              <w:t>18.2 ± 7.3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0337343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highlight w:val="magenta"/>
              </w:rPr>
            </w:pPr>
            <w:r w:rsidRPr="00A63501">
              <w:rPr>
                <w:rFonts w:ascii="Times New Roman" w:hAnsi="Times New Roman"/>
                <w:b/>
              </w:rPr>
              <w:t>0.06</w:t>
            </w:r>
          </w:p>
        </w:tc>
      </w:tr>
      <w:tr w:rsidR="00A63501" w:rsidRPr="00A63501" w14:paraId="4D7D7EB7" w14:textId="77777777" w:rsidTr="005E7242">
        <w:tc>
          <w:tcPr>
            <w:tcW w:w="4315" w:type="dxa"/>
            <w:tcBorders>
              <w:top w:val="single" w:sz="4" w:space="0" w:color="auto"/>
              <w:bottom w:val="nil"/>
            </w:tcBorders>
          </w:tcPr>
          <w:p w14:paraId="3F20550E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996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 xml:space="preserve">Children &amp; Adolescents (age &lt;18 years)  </w:t>
            </w: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</w:tcPr>
          <w:p w14:paraId="566BC76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N=7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7FCDFDD4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N=18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1C8FA36E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</w:tr>
      <w:tr w:rsidR="00A63501" w:rsidRPr="00A63501" w14:paraId="633AB861" w14:textId="77777777" w:rsidTr="005E7242">
        <w:tc>
          <w:tcPr>
            <w:tcW w:w="4315" w:type="dxa"/>
            <w:tcBorders>
              <w:top w:val="nil"/>
            </w:tcBorders>
          </w:tcPr>
          <w:p w14:paraId="6272FE75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  <w:bCs/>
              </w:rPr>
              <w:t>Age (years)</w:t>
            </w:r>
          </w:p>
        </w:tc>
        <w:tc>
          <w:tcPr>
            <w:tcW w:w="2400" w:type="dxa"/>
            <w:tcBorders>
              <w:top w:val="nil"/>
            </w:tcBorders>
          </w:tcPr>
          <w:p w14:paraId="7098AF62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12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15.9 ± 0.5</w:t>
            </w:r>
          </w:p>
        </w:tc>
        <w:tc>
          <w:tcPr>
            <w:tcW w:w="1817" w:type="dxa"/>
            <w:tcBorders>
              <w:top w:val="nil"/>
            </w:tcBorders>
          </w:tcPr>
          <w:p w14:paraId="2C8D3D7C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13.3 ± 3.3</w:t>
            </w:r>
          </w:p>
        </w:tc>
        <w:tc>
          <w:tcPr>
            <w:tcW w:w="1443" w:type="dxa"/>
            <w:tcBorders>
              <w:top w:val="nil"/>
            </w:tcBorders>
          </w:tcPr>
          <w:p w14:paraId="417C93B1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bCs/>
              </w:rPr>
            </w:pPr>
            <w:r w:rsidRPr="00A63501">
              <w:rPr>
                <w:rFonts w:ascii="Times New Roman" w:hAnsi="Times New Roman"/>
                <w:b/>
                <w:bCs/>
              </w:rPr>
              <w:t>0.04</w:t>
            </w:r>
          </w:p>
        </w:tc>
      </w:tr>
      <w:tr w:rsidR="00A63501" w:rsidRPr="00A63501" w14:paraId="2CCB44EA" w14:textId="77777777" w:rsidTr="005E7242">
        <w:tc>
          <w:tcPr>
            <w:tcW w:w="4315" w:type="dxa"/>
          </w:tcPr>
          <w:p w14:paraId="5EC03B3A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  <w:bCs/>
              </w:rPr>
              <w:t xml:space="preserve">BMI z-score </w:t>
            </w:r>
          </w:p>
        </w:tc>
        <w:tc>
          <w:tcPr>
            <w:tcW w:w="2400" w:type="dxa"/>
          </w:tcPr>
          <w:p w14:paraId="0FACFFAF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48"/>
              <w:rPr>
                <w:rFonts w:ascii="Times New Roman" w:hAnsi="Times New Roman"/>
                <w:bCs/>
                <w:color w:val="000000"/>
              </w:rPr>
            </w:pPr>
            <w:r w:rsidRPr="00A63501">
              <w:rPr>
                <w:rFonts w:ascii="Times New Roman" w:hAnsi="Times New Roman"/>
                <w:bCs/>
                <w:color w:val="000000"/>
              </w:rPr>
              <w:t xml:space="preserve">-1.5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  <w:bCs/>
                <w:color w:val="000000"/>
              </w:rPr>
              <w:t>0.4</w:t>
            </w:r>
          </w:p>
        </w:tc>
        <w:tc>
          <w:tcPr>
            <w:tcW w:w="1817" w:type="dxa"/>
          </w:tcPr>
          <w:p w14:paraId="7AD9875B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-1.9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</w:rPr>
              <w:t>0.8</w:t>
            </w:r>
          </w:p>
        </w:tc>
        <w:tc>
          <w:tcPr>
            <w:tcW w:w="1443" w:type="dxa"/>
          </w:tcPr>
          <w:p w14:paraId="062AA366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0.27</w:t>
            </w:r>
          </w:p>
        </w:tc>
      </w:tr>
      <w:tr w:rsidR="00A63501" w:rsidRPr="00A63501" w14:paraId="3A6F2C35" w14:textId="77777777" w:rsidTr="005E7242">
        <w:trPr>
          <w:trHeight w:val="350"/>
        </w:trPr>
        <w:tc>
          <w:tcPr>
            <w:tcW w:w="4315" w:type="dxa"/>
          </w:tcPr>
          <w:p w14:paraId="0D1F9C14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  <w:bCs/>
              </w:rPr>
              <w:t>%</w:t>
            </w:r>
            <w:proofErr w:type="spellStart"/>
            <w:r w:rsidRPr="00A63501">
              <w:rPr>
                <w:rFonts w:ascii="Times New Roman" w:hAnsi="Times New Roman"/>
                <w:bCs/>
              </w:rPr>
              <w:t>mBMI</w:t>
            </w:r>
            <w:proofErr w:type="spellEnd"/>
            <w:r w:rsidRPr="00A63501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2400" w:type="dxa"/>
          </w:tcPr>
          <w:p w14:paraId="10B3614B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7" w:firstLine="81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84.2 ± 5.2</w:t>
            </w:r>
          </w:p>
        </w:tc>
        <w:tc>
          <w:tcPr>
            <w:tcW w:w="1817" w:type="dxa"/>
          </w:tcPr>
          <w:p w14:paraId="4CA82C4C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82.3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</w:rPr>
              <w:t>5.6</w:t>
            </w:r>
          </w:p>
        </w:tc>
        <w:tc>
          <w:tcPr>
            <w:tcW w:w="1443" w:type="dxa"/>
          </w:tcPr>
          <w:p w14:paraId="6AB84655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0.43</w:t>
            </w:r>
          </w:p>
        </w:tc>
      </w:tr>
      <w:tr w:rsidR="00A63501" w:rsidRPr="00A63501" w14:paraId="752E2F0A" w14:textId="77777777" w:rsidTr="005E7242">
        <w:trPr>
          <w:trHeight w:val="350"/>
        </w:trPr>
        <w:tc>
          <w:tcPr>
            <w:tcW w:w="4315" w:type="dxa"/>
          </w:tcPr>
          <w:p w14:paraId="55FFB45C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  <w:bCs/>
                <w:lang w:val="fr-FR"/>
              </w:rPr>
            </w:pPr>
            <w:r w:rsidRPr="00A63501">
              <w:rPr>
                <w:rFonts w:ascii="Times New Roman" w:hAnsi="Times New Roman"/>
                <w:bCs/>
                <w:lang w:val="fr-FR"/>
              </w:rPr>
              <w:t>FMI z-score</w:t>
            </w:r>
          </w:p>
        </w:tc>
        <w:tc>
          <w:tcPr>
            <w:tcW w:w="2400" w:type="dxa"/>
          </w:tcPr>
          <w:p w14:paraId="4DB715B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7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-1.7 ± 0.7</w:t>
            </w:r>
          </w:p>
        </w:tc>
        <w:tc>
          <w:tcPr>
            <w:tcW w:w="1817" w:type="dxa"/>
          </w:tcPr>
          <w:p w14:paraId="03C92E0E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 xml:space="preserve">-2.1 </w:t>
            </w:r>
            <w:r w:rsidRPr="00A63501">
              <w:rPr>
                <w:rFonts w:ascii="Times New Roman" w:hAnsi="Times New Roman"/>
                <w:bCs/>
              </w:rPr>
              <w:t xml:space="preserve">± </w:t>
            </w:r>
            <w:r w:rsidRPr="00A63501">
              <w:rPr>
                <w:rFonts w:ascii="Times New Roman" w:hAnsi="Times New Roman"/>
              </w:rPr>
              <w:t>0.9</w:t>
            </w:r>
          </w:p>
        </w:tc>
        <w:tc>
          <w:tcPr>
            <w:tcW w:w="1443" w:type="dxa"/>
          </w:tcPr>
          <w:p w14:paraId="57F88C60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A63501">
              <w:rPr>
                <w:rFonts w:ascii="Times New Roman" w:hAnsi="Times New Roman"/>
              </w:rPr>
              <w:t>0.34</w:t>
            </w:r>
          </w:p>
        </w:tc>
      </w:tr>
      <w:tr w:rsidR="00A63501" w:rsidRPr="00A63501" w14:paraId="3D9B1C9E" w14:textId="77777777" w:rsidTr="005E7242">
        <w:tc>
          <w:tcPr>
            <w:tcW w:w="4315" w:type="dxa"/>
          </w:tcPr>
          <w:p w14:paraId="07CF8F9E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  <w:bCs/>
                <w:lang w:val="fr-FR"/>
              </w:rPr>
            </w:pPr>
            <w:r w:rsidRPr="00A63501">
              <w:rPr>
                <w:rFonts w:ascii="Times New Roman" w:hAnsi="Times New Roman"/>
                <w:bCs/>
                <w:lang w:val="fr-FR"/>
              </w:rPr>
              <w:t xml:space="preserve">FFMI z-score </w:t>
            </w:r>
          </w:p>
        </w:tc>
        <w:tc>
          <w:tcPr>
            <w:tcW w:w="2400" w:type="dxa"/>
          </w:tcPr>
          <w:p w14:paraId="40C552FA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8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-0.85 ± 0.6</w:t>
            </w:r>
          </w:p>
        </w:tc>
        <w:tc>
          <w:tcPr>
            <w:tcW w:w="1817" w:type="dxa"/>
          </w:tcPr>
          <w:p w14:paraId="6D0D0B9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-1.1 ± 0.6</w:t>
            </w:r>
          </w:p>
        </w:tc>
        <w:tc>
          <w:tcPr>
            <w:tcW w:w="1443" w:type="dxa"/>
          </w:tcPr>
          <w:p w14:paraId="2882D110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Cs/>
                <w:highlight w:val="magenta"/>
              </w:rPr>
            </w:pPr>
            <w:r w:rsidRPr="00A63501">
              <w:rPr>
                <w:rFonts w:ascii="Times New Roman" w:hAnsi="Times New Roman"/>
                <w:bCs/>
              </w:rPr>
              <w:t>0.44</w:t>
            </w:r>
          </w:p>
        </w:tc>
      </w:tr>
      <w:tr w:rsidR="00A63501" w:rsidRPr="00A63501" w14:paraId="194779EE" w14:textId="77777777" w:rsidTr="005E7242">
        <w:tc>
          <w:tcPr>
            <w:tcW w:w="4315" w:type="dxa"/>
          </w:tcPr>
          <w:p w14:paraId="02A5B005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70" w:hanging="546"/>
              <w:rPr>
                <w:rFonts w:ascii="Times New Roman" w:hAnsi="Times New Roman"/>
                <w:bCs/>
                <w:lang w:val="fr-FR"/>
              </w:rPr>
            </w:pPr>
            <w:r w:rsidRPr="00A63501">
              <w:rPr>
                <w:rFonts w:ascii="Times New Roman" w:hAnsi="Times New Roman"/>
              </w:rPr>
              <w:t>Grip strength (kg)</w:t>
            </w:r>
          </w:p>
        </w:tc>
        <w:tc>
          <w:tcPr>
            <w:tcW w:w="2400" w:type="dxa"/>
          </w:tcPr>
          <w:p w14:paraId="295E6265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8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16.3 ± 6.4</w:t>
            </w:r>
          </w:p>
        </w:tc>
        <w:tc>
          <w:tcPr>
            <w:tcW w:w="1817" w:type="dxa"/>
          </w:tcPr>
          <w:p w14:paraId="24F18779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16.4 ± 9.9</w:t>
            </w:r>
          </w:p>
        </w:tc>
        <w:tc>
          <w:tcPr>
            <w:tcW w:w="1443" w:type="dxa"/>
          </w:tcPr>
          <w:p w14:paraId="60E70213" w14:textId="77777777" w:rsidR="00A63501" w:rsidRPr="00A63501" w:rsidRDefault="00A63501" w:rsidP="00A635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Cs/>
              </w:rPr>
            </w:pPr>
            <w:r w:rsidRPr="00A63501">
              <w:rPr>
                <w:rFonts w:ascii="Times New Roman" w:hAnsi="Times New Roman"/>
                <w:bCs/>
              </w:rPr>
              <w:t>0.99</w:t>
            </w:r>
          </w:p>
        </w:tc>
      </w:tr>
    </w:tbl>
    <w:p w14:paraId="661D6FEF" w14:textId="77777777" w:rsidR="00A63501" w:rsidRPr="00A63501" w:rsidRDefault="00A63501" w:rsidP="00A6350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63501">
        <w:rPr>
          <w:rFonts w:ascii="Times New Roman" w:hAnsi="Times New Roman"/>
          <w:sz w:val="24"/>
          <w:szCs w:val="24"/>
        </w:rPr>
        <w:t xml:space="preserve">Values are shown are </w:t>
      </w:r>
      <w:proofErr w:type="spellStart"/>
      <w:r w:rsidRPr="00A63501">
        <w:rPr>
          <w:rFonts w:ascii="Times New Roman" w:hAnsi="Times New Roman"/>
          <w:sz w:val="24"/>
          <w:szCs w:val="24"/>
        </w:rPr>
        <w:t>mean±</w:t>
      </w:r>
      <w:proofErr w:type="gramStart"/>
      <w:r w:rsidRPr="00A63501">
        <w:rPr>
          <w:rFonts w:ascii="Times New Roman" w:hAnsi="Times New Roman"/>
          <w:sz w:val="24"/>
          <w:szCs w:val="24"/>
        </w:rPr>
        <w:t>SD</w:t>
      </w:r>
      <w:proofErr w:type="spellEnd"/>
      <w:proofErr w:type="gramEnd"/>
    </w:p>
    <w:p w14:paraId="125C00D0" w14:textId="77777777" w:rsidR="00A63501" w:rsidRPr="00A63501" w:rsidRDefault="00A63501" w:rsidP="00A63501">
      <w:pPr>
        <w:spacing w:after="120" w:line="240" w:lineRule="auto"/>
        <w:rPr>
          <w:rFonts w:ascii="Times New Roman" w:hAnsi="Times New Roman"/>
          <w:sz w:val="24"/>
          <w:szCs w:val="24"/>
        </w:rPr>
      </w:pPr>
      <w:r w:rsidRPr="00A63501">
        <w:rPr>
          <w:rFonts w:ascii="Times New Roman" w:hAnsi="Times New Roman"/>
          <w:sz w:val="24"/>
          <w:szCs w:val="24"/>
        </w:rPr>
        <w:t xml:space="preserve">^ </w:t>
      </w:r>
      <w:r w:rsidRPr="00A63501">
        <w:rPr>
          <w:rFonts w:ascii="Times New Roman" w:hAnsi="Times New Roman"/>
          <w:iCs/>
          <w:sz w:val="24"/>
          <w:szCs w:val="24"/>
        </w:rPr>
        <w:t xml:space="preserve">P-value for unpaired t-test </w:t>
      </w:r>
      <w:r w:rsidRPr="00A63501">
        <w:rPr>
          <w:rFonts w:ascii="Times New Roman" w:hAnsi="Times New Roman"/>
          <w:sz w:val="24"/>
          <w:szCs w:val="24"/>
        </w:rPr>
        <w:t xml:space="preserve">of group </w:t>
      </w:r>
      <w:r w:rsidRPr="00A63501">
        <w:rPr>
          <w:rFonts w:ascii="Times New Roman" w:hAnsi="Times New Roman"/>
          <w:iCs/>
          <w:sz w:val="24"/>
          <w:szCs w:val="24"/>
        </w:rPr>
        <w:t xml:space="preserve">means </w:t>
      </w:r>
    </w:p>
    <w:p w14:paraId="6E97EEFF" w14:textId="77777777" w:rsidR="00A63501" w:rsidRPr="00A63501" w:rsidRDefault="00A63501" w:rsidP="00A6350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63501">
        <w:rPr>
          <w:rFonts w:ascii="Times New Roman" w:hAnsi="Times New Roman"/>
          <w:sz w:val="24"/>
          <w:szCs w:val="24"/>
        </w:rPr>
        <w:t>Abbreviations: Body Mass Index (BMI); percent of median BMI for age and sex (%</w:t>
      </w:r>
      <w:proofErr w:type="spellStart"/>
      <w:r w:rsidRPr="00A63501">
        <w:rPr>
          <w:rFonts w:ascii="Times New Roman" w:hAnsi="Times New Roman"/>
          <w:sz w:val="24"/>
          <w:szCs w:val="24"/>
        </w:rPr>
        <w:t>mBMI</w:t>
      </w:r>
      <w:proofErr w:type="spellEnd"/>
      <w:r w:rsidRPr="00A63501">
        <w:rPr>
          <w:rFonts w:ascii="Times New Roman" w:hAnsi="Times New Roman"/>
          <w:sz w:val="24"/>
          <w:szCs w:val="24"/>
        </w:rPr>
        <w:t>); Fat Mass Index (FMI); Fat Free Mass Index (FFMI); Appendicular Lean Mass (ALM); Appendicular Lean Mass Index (ALMI) defined as ALM/height</w:t>
      </w:r>
      <w:r w:rsidRPr="00A63501">
        <w:rPr>
          <w:rFonts w:ascii="Times New Roman" w:hAnsi="Times New Roman"/>
          <w:sz w:val="24"/>
          <w:szCs w:val="24"/>
          <w:vertAlign w:val="superscript"/>
        </w:rPr>
        <w:t>2</w:t>
      </w:r>
      <w:r w:rsidRPr="00A63501">
        <w:rPr>
          <w:rFonts w:ascii="Times New Roman" w:hAnsi="Times New Roman"/>
          <w:sz w:val="24"/>
          <w:szCs w:val="24"/>
        </w:rPr>
        <w:t>; Percent Body Fat (PBF).</w:t>
      </w:r>
    </w:p>
    <w:p w14:paraId="2FD03952" w14:textId="77777777" w:rsidR="008919D6" w:rsidRPr="00E11A58" w:rsidRDefault="008919D6" w:rsidP="00FD52A9">
      <w:pPr>
        <w:spacing w:after="120"/>
        <w:rPr>
          <w:rFonts w:ascii="Times New Roman" w:hAnsi="Times New Roman"/>
          <w:b/>
          <w:bCs/>
        </w:rPr>
      </w:pPr>
    </w:p>
    <w:sectPr w:rsidR="008919D6" w:rsidRPr="00E11A58" w:rsidSect="00DA076B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FC39D" w14:textId="77777777" w:rsidR="00443501" w:rsidRDefault="00443501" w:rsidP="00772E14">
      <w:pPr>
        <w:spacing w:after="0" w:line="240" w:lineRule="auto"/>
      </w:pPr>
      <w:r>
        <w:separator/>
      </w:r>
    </w:p>
  </w:endnote>
  <w:endnote w:type="continuationSeparator" w:id="0">
    <w:p w14:paraId="3E2DE810" w14:textId="77777777" w:rsidR="00443501" w:rsidRDefault="00443501" w:rsidP="00772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ED2EA" w14:textId="77777777" w:rsidR="00443501" w:rsidRDefault="00443501" w:rsidP="00772E14">
      <w:pPr>
        <w:spacing w:after="0" w:line="240" w:lineRule="auto"/>
      </w:pPr>
      <w:r>
        <w:separator/>
      </w:r>
    </w:p>
  </w:footnote>
  <w:footnote w:type="continuationSeparator" w:id="0">
    <w:p w14:paraId="34F8BCFA" w14:textId="77777777" w:rsidR="00443501" w:rsidRDefault="00443501" w:rsidP="00772E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A306B" w14:textId="77777777" w:rsidR="00475A7F" w:rsidRPr="0067744B" w:rsidRDefault="00475A7F" w:rsidP="00475A7F">
    <w:pPr>
      <w:widowControl w:val="0"/>
      <w:autoSpaceDE w:val="0"/>
      <w:autoSpaceDN w:val="0"/>
      <w:adjustRightInd w:val="0"/>
      <w:spacing w:before="120" w:after="120"/>
      <w:jc w:val="center"/>
      <w:rPr>
        <w:b/>
      </w:rPr>
    </w:pPr>
    <w:r>
      <w:rPr>
        <w:b/>
      </w:rPr>
      <w:t>Cross-sectional a</w:t>
    </w:r>
    <w:r w:rsidRPr="0067744B">
      <w:rPr>
        <w:b/>
      </w:rPr>
      <w:t xml:space="preserve">ssessment of body composition and detection of malnutrition risk in </w:t>
    </w:r>
    <w:r>
      <w:rPr>
        <w:b/>
      </w:rPr>
      <w:t xml:space="preserve">participants with </w:t>
    </w:r>
    <w:r w:rsidRPr="0067744B">
      <w:rPr>
        <w:b/>
      </w:rPr>
      <w:t xml:space="preserve">low </w:t>
    </w:r>
    <w:r>
      <w:rPr>
        <w:b/>
      </w:rPr>
      <w:t>Body Mass Index</w:t>
    </w:r>
    <w:r w:rsidRPr="0067744B">
      <w:rPr>
        <w:b/>
      </w:rPr>
      <w:t xml:space="preserve"> and eating disorders using 3D optical surface scans</w:t>
    </w:r>
  </w:p>
  <w:p w14:paraId="45D4981C" w14:textId="094AA6C3" w:rsidR="00475A7F" w:rsidRDefault="00475A7F" w:rsidP="00475A7F">
    <w:pPr>
      <w:pStyle w:val="Header"/>
      <w:jc w:val="center"/>
    </w:pPr>
    <w:r w:rsidRPr="0067744B">
      <w:rPr>
        <w:bCs/>
      </w:rPr>
      <w:t>Andrea K. Garb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A77E6"/>
    <w:multiLevelType w:val="hybridMultilevel"/>
    <w:tmpl w:val="EE06E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1C06E3"/>
    <w:multiLevelType w:val="hybridMultilevel"/>
    <w:tmpl w:val="C6AC4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F10214"/>
    <w:multiLevelType w:val="hybridMultilevel"/>
    <w:tmpl w:val="BF5A791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56A3684E"/>
    <w:multiLevelType w:val="hybridMultilevel"/>
    <w:tmpl w:val="A83C9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B5606A"/>
    <w:multiLevelType w:val="hybridMultilevel"/>
    <w:tmpl w:val="2BB6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10734E"/>
    <w:multiLevelType w:val="hybridMultilevel"/>
    <w:tmpl w:val="0F209CC0"/>
    <w:lvl w:ilvl="0" w:tplc="3B64B64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03042">
    <w:abstractNumId w:val="2"/>
  </w:num>
  <w:num w:numId="2" w16cid:durableId="911433174">
    <w:abstractNumId w:val="1"/>
  </w:num>
  <w:num w:numId="3" w16cid:durableId="383720370">
    <w:abstractNumId w:val="5"/>
  </w:num>
  <w:num w:numId="4" w16cid:durableId="1416123723">
    <w:abstractNumId w:val="4"/>
  </w:num>
  <w:num w:numId="5" w16cid:durableId="1562525091">
    <w:abstractNumId w:val="0"/>
  </w:num>
  <w:num w:numId="6" w16cid:durableId="15297576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3B"/>
    <w:rsid w:val="0004324A"/>
    <w:rsid w:val="00065141"/>
    <w:rsid w:val="000C736E"/>
    <w:rsid w:val="00116E25"/>
    <w:rsid w:val="00153B47"/>
    <w:rsid w:val="001545FC"/>
    <w:rsid w:val="00160C0C"/>
    <w:rsid w:val="00172316"/>
    <w:rsid w:val="0017510B"/>
    <w:rsid w:val="002039C3"/>
    <w:rsid w:val="002177B2"/>
    <w:rsid w:val="00246B95"/>
    <w:rsid w:val="002724E3"/>
    <w:rsid w:val="002801F0"/>
    <w:rsid w:val="002D0CC7"/>
    <w:rsid w:val="002E5B83"/>
    <w:rsid w:val="00314C2C"/>
    <w:rsid w:val="0032792C"/>
    <w:rsid w:val="0039790A"/>
    <w:rsid w:val="003C3B10"/>
    <w:rsid w:val="003E1B21"/>
    <w:rsid w:val="003F293C"/>
    <w:rsid w:val="0041013B"/>
    <w:rsid w:val="00434E5E"/>
    <w:rsid w:val="00443501"/>
    <w:rsid w:val="0044637C"/>
    <w:rsid w:val="00475A7F"/>
    <w:rsid w:val="00482076"/>
    <w:rsid w:val="004835A5"/>
    <w:rsid w:val="00493C0A"/>
    <w:rsid w:val="004A0DDF"/>
    <w:rsid w:val="004E06F7"/>
    <w:rsid w:val="005246DB"/>
    <w:rsid w:val="00543984"/>
    <w:rsid w:val="00573B09"/>
    <w:rsid w:val="00586880"/>
    <w:rsid w:val="00603D51"/>
    <w:rsid w:val="006456CD"/>
    <w:rsid w:val="0066696B"/>
    <w:rsid w:val="00677917"/>
    <w:rsid w:val="00681770"/>
    <w:rsid w:val="006B0AF3"/>
    <w:rsid w:val="006B423B"/>
    <w:rsid w:val="006D5543"/>
    <w:rsid w:val="006D6555"/>
    <w:rsid w:val="006E5EE3"/>
    <w:rsid w:val="007409BF"/>
    <w:rsid w:val="00772E14"/>
    <w:rsid w:val="007D7A9B"/>
    <w:rsid w:val="008041E5"/>
    <w:rsid w:val="00811FA3"/>
    <w:rsid w:val="00837341"/>
    <w:rsid w:val="008578AD"/>
    <w:rsid w:val="008919D6"/>
    <w:rsid w:val="00894C6C"/>
    <w:rsid w:val="008A1A0E"/>
    <w:rsid w:val="008B3A44"/>
    <w:rsid w:val="008B701A"/>
    <w:rsid w:val="00914883"/>
    <w:rsid w:val="00933BE5"/>
    <w:rsid w:val="0097362B"/>
    <w:rsid w:val="00982EF6"/>
    <w:rsid w:val="009A69C7"/>
    <w:rsid w:val="009B41FA"/>
    <w:rsid w:val="009C755B"/>
    <w:rsid w:val="00A12C25"/>
    <w:rsid w:val="00A31B75"/>
    <w:rsid w:val="00A630FC"/>
    <w:rsid w:val="00A63501"/>
    <w:rsid w:val="00AD3306"/>
    <w:rsid w:val="00B304E3"/>
    <w:rsid w:val="00B5719E"/>
    <w:rsid w:val="00B75482"/>
    <w:rsid w:val="00B774A1"/>
    <w:rsid w:val="00B910AE"/>
    <w:rsid w:val="00BD7423"/>
    <w:rsid w:val="00BE47C7"/>
    <w:rsid w:val="00C20087"/>
    <w:rsid w:val="00C562FB"/>
    <w:rsid w:val="00CB46E0"/>
    <w:rsid w:val="00CF4F48"/>
    <w:rsid w:val="00D11049"/>
    <w:rsid w:val="00D4029E"/>
    <w:rsid w:val="00D638E0"/>
    <w:rsid w:val="00D6646B"/>
    <w:rsid w:val="00DA076B"/>
    <w:rsid w:val="00DE47D2"/>
    <w:rsid w:val="00DF6345"/>
    <w:rsid w:val="00E11A58"/>
    <w:rsid w:val="00E24135"/>
    <w:rsid w:val="00E55ACF"/>
    <w:rsid w:val="00EA295E"/>
    <w:rsid w:val="00EE23AA"/>
    <w:rsid w:val="00F45843"/>
    <w:rsid w:val="00F672A2"/>
    <w:rsid w:val="00F822E8"/>
    <w:rsid w:val="00F82863"/>
    <w:rsid w:val="00F8532F"/>
    <w:rsid w:val="00FB014E"/>
    <w:rsid w:val="00FD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CD98"/>
  <w15:chartTrackingRefBased/>
  <w15:docId w15:val="{9F1EAF21-2392-49F4-B044-00F4A8CA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E55A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E1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72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E14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72E1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D6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F4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475A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635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3C1B03-8011-4578-9951-F64E9BB0F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Garber, Andrea</cp:lastModifiedBy>
  <cp:revision>4</cp:revision>
  <dcterms:created xsi:type="dcterms:W3CDTF">2023-08-08T16:28:00Z</dcterms:created>
  <dcterms:modified xsi:type="dcterms:W3CDTF">2023-08-08T17:38:00Z</dcterms:modified>
</cp:coreProperties>
</file>